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17C" w:rsidRPr="002122EF" w:rsidRDefault="001854C4" w:rsidP="001854C4">
      <w:pPr>
        <w:widowControl/>
        <w:shd w:val="clear" w:color="auto" w:fill="FFFFFF"/>
        <w:spacing w:before="150" w:after="150"/>
        <w:jc w:val="center"/>
        <w:outlineLvl w:val="5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Table S1</w:t>
      </w:r>
      <w:r w:rsidR="0033567D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.</w:t>
      </w:r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Information of s</w:t>
      </w:r>
      <w:r w:rsidR="004C7ACD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equencing</w:t>
      </w:r>
      <w:r w:rsidR="007272B9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platform and output </w:t>
      </w:r>
      <w:r w:rsidR="007272B9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d</w:t>
      </w:r>
      <w:r w:rsidR="00792463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ata</w:t>
      </w:r>
      <w:r w:rsidR="007B17A6" w:rsidRPr="002122E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701"/>
        <w:gridCol w:w="1559"/>
        <w:gridCol w:w="1043"/>
      </w:tblGrid>
      <w:tr w:rsidR="003D52AF" w:rsidRPr="003D52AF" w:rsidTr="00A7655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1854C4" w:rsidRPr="003D52AF" w:rsidRDefault="001854C4" w:rsidP="001854C4">
            <w:pPr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Plat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54C4" w:rsidRPr="003D52AF" w:rsidRDefault="001854C4" w:rsidP="001854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Library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54C4" w:rsidRPr="003D52AF" w:rsidRDefault="001854C4" w:rsidP="001854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Library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854C4" w:rsidRPr="003D52AF" w:rsidRDefault="001854C4" w:rsidP="001854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Library size (</w:t>
            </w:r>
            <w:proofErr w:type="spellStart"/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bp</w:t>
            </w:r>
            <w:proofErr w:type="spellEnd"/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1854C4" w:rsidRPr="003D52AF" w:rsidRDefault="001854C4" w:rsidP="001854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52AF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Data size (Gb)</w:t>
            </w:r>
          </w:p>
        </w:tc>
      </w:tr>
      <w:tr w:rsidR="003D52AF" w:rsidRPr="003D52AF" w:rsidTr="00A7655D">
        <w:tc>
          <w:tcPr>
            <w:tcW w:w="2518" w:type="dxa"/>
            <w:tcBorders>
              <w:top w:val="single" w:sz="4" w:space="0" w:color="auto"/>
            </w:tcBorders>
          </w:tcPr>
          <w:p w:rsidR="001854C4" w:rsidRPr="003D52AF" w:rsidRDefault="003D52AF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Hiseq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X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54C4" w:rsidRPr="003D52AF" w:rsidRDefault="00087873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 xml:space="preserve">Short </w:t>
            </w:r>
            <w:r w:rsidRPr="003D52AF">
              <w:rPr>
                <w:rFonts w:ascii="Times New Roman" w:hAnsi="Times New Roman" w:cs="Times New Roman" w:hint="eastAsia"/>
                <w:szCs w:val="21"/>
              </w:rPr>
              <w:t>insert siz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46.05</w:t>
            </w:r>
          </w:p>
        </w:tc>
      </w:tr>
      <w:tr w:rsidR="003D52AF" w:rsidRPr="003D52AF" w:rsidTr="00A7655D">
        <w:tc>
          <w:tcPr>
            <w:tcW w:w="2518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2AF">
              <w:rPr>
                <w:rFonts w:ascii="Times New Roman" w:hAnsi="Times New Roman" w:cs="Times New Roman"/>
                <w:szCs w:val="21"/>
              </w:rPr>
              <w:t>PacBio</w:t>
            </w:r>
            <w:proofErr w:type="spellEnd"/>
            <w:r w:rsidRPr="003D52AF">
              <w:rPr>
                <w:rFonts w:ascii="Times New Roman" w:hAnsi="Times New Roman" w:cs="Times New Roman"/>
                <w:szCs w:val="21"/>
              </w:rPr>
              <w:t xml:space="preserve"> Sequel</w:t>
            </w:r>
          </w:p>
        </w:tc>
        <w:tc>
          <w:tcPr>
            <w:tcW w:w="1701" w:type="dxa"/>
          </w:tcPr>
          <w:p w:rsidR="001854C4" w:rsidRPr="003D52AF" w:rsidRDefault="00087873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 xml:space="preserve">Long </w:t>
            </w:r>
            <w:r w:rsidRPr="003D52AF">
              <w:rPr>
                <w:rFonts w:ascii="Times New Roman" w:hAnsi="Times New Roman" w:cs="Times New Roman" w:hint="eastAsia"/>
                <w:szCs w:val="21"/>
              </w:rPr>
              <w:t>insert</w:t>
            </w:r>
            <w:r w:rsidR="001854C4" w:rsidRPr="003D52AF">
              <w:rPr>
                <w:rFonts w:ascii="Times New Roman" w:hAnsi="Times New Roman" w:cs="Times New Roman"/>
                <w:szCs w:val="21"/>
              </w:rPr>
              <w:t xml:space="preserve"> size</w:t>
            </w:r>
          </w:p>
        </w:tc>
        <w:tc>
          <w:tcPr>
            <w:tcW w:w="1701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20000</w:t>
            </w:r>
          </w:p>
        </w:tc>
        <w:tc>
          <w:tcPr>
            <w:tcW w:w="1043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50.15</w:t>
            </w:r>
          </w:p>
        </w:tc>
      </w:tr>
      <w:tr w:rsidR="001854C4" w:rsidRPr="003D52AF" w:rsidTr="00A7655D">
        <w:tc>
          <w:tcPr>
            <w:tcW w:w="2518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2AF">
              <w:rPr>
                <w:rFonts w:ascii="Times New Roman" w:hAnsi="Times New Roman" w:cs="Times New Roman"/>
                <w:szCs w:val="21"/>
              </w:rPr>
              <w:t>Illumina</w:t>
            </w:r>
            <w:proofErr w:type="spellEnd"/>
            <w:r w:rsidRPr="003D52A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D52AF">
              <w:rPr>
                <w:rFonts w:ascii="Times New Roman" w:hAnsi="Times New Roman" w:cs="Times New Roman"/>
                <w:szCs w:val="21"/>
              </w:rPr>
              <w:t>NovaSeq</w:t>
            </w:r>
            <w:proofErr w:type="spellEnd"/>
            <w:r w:rsidRPr="003D52AF">
              <w:rPr>
                <w:rFonts w:ascii="Times New Roman" w:hAnsi="Times New Roman" w:cs="Times New Roman"/>
                <w:szCs w:val="21"/>
              </w:rPr>
              <w:t xml:space="preserve"> 6000</w:t>
            </w:r>
          </w:p>
        </w:tc>
        <w:tc>
          <w:tcPr>
            <w:tcW w:w="1701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Hi-C</w:t>
            </w:r>
          </w:p>
        </w:tc>
        <w:tc>
          <w:tcPr>
            <w:tcW w:w="1701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43" w:type="dxa"/>
          </w:tcPr>
          <w:p w:rsidR="001854C4" w:rsidRPr="003D52AF" w:rsidRDefault="001854C4" w:rsidP="006B77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52AF">
              <w:rPr>
                <w:rFonts w:ascii="Times New Roman" w:hAnsi="Times New Roman" w:cs="Times New Roman"/>
                <w:szCs w:val="21"/>
              </w:rPr>
              <w:t>74.24</w:t>
            </w:r>
          </w:p>
        </w:tc>
      </w:tr>
    </w:tbl>
    <w:p w:rsidR="001854C4" w:rsidRPr="003D52AF" w:rsidRDefault="001854C4">
      <w:pPr>
        <w:rPr>
          <w:rFonts w:ascii="Times New Roman" w:hAnsi="Times New Roman" w:cs="Times New Roman"/>
          <w:szCs w:val="21"/>
        </w:rPr>
      </w:pPr>
    </w:p>
    <w:p w:rsidR="001854C4" w:rsidRPr="003D52AF" w:rsidRDefault="001854C4">
      <w:pPr>
        <w:rPr>
          <w:rFonts w:ascii="Times New Roman" w:hAnsi="Times New Roman" w:cs="Times New Roman"/>
          <w:szCs w:val="21"/>
        </w:rPr>
      </w:pPr>
    </w:p>
    <w:p w:rsidR="005B3919" w:rsidRPr="003D52AF" w:rsidRDefault="005B3919">
      <w:pPr>
        <w:rPr>
          <w:rFonts w:ascii="Times New Roman" w:hAnsi="Times New Roman" w:cs="Times New Roman"/>
          <w:szCs w:val="21"/>
        </w:rPr>
      </w:pPr>
    </w:p>
    <w:p w:rsidR="00C70692" w:rsidRPr="002122EF" w:rsidRDefault="005B3919" w:rsidP="00A7655D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Table S</w:t>
      </w:r>
      <w:r w:rsidR="00AF23B6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2</w:t>
      </w:r>
      <w:r w:rsidR="0033567D"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.</w:t>
      </w:r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Genome size estimation and </w:t>
      </w:r>
      <w:proofErr w:type="spellStart"/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Heterozygosity</w:t>
      </w:r>
      <w:proofErr w:type="spellEnd"/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based </w:t>
      </w:r>
      <w:proofErr w:type="gramStart"/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on 17 k-</w:t>
      </w:r>
      <w:proofErr w:type="spellStart"/>
      <w:r w:rsidRPr="002122EF">
        <w:rPr>
          <w:rFonts w:ascii="Times New Roman" w:eastAsia="微软雅黑" w:hAnsi="Times New Roman" w:cs="Times New Roman"/>
          <w:b/>
          <w:kern w:val="0"/>
          <w:sz w:val="24"/>
          <w:szCs w:val="24"/>
        </w:rPr>
        <w:t>mer</w:t>
      </w:r>
      <w:proofErr w:type="spellEnd"/>
      <w:proofErr w:type="gramEnd"/>
    </w:p>
    <w:tbl>
      <w:tblPr>
        <w:tblW w:w="8789" w:type="dxa"/>
        <w:tblInd w:w="-34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842"/>
        <w:gridCol w:w="1418"/>
        <w:gridCol w:w="894"/>
        <w:gridCol w:w="665"/>
        <w:gridCol w:w="1701"/>
      </w:tblGrid>
      <w:tr w:rsidR="003D52AF" w:rsidRPr="003D52AF" w:rsidTr="00581DD0">
        <w:trPr>
          <w:trHeight w:val="555"/>
        </w:trPr>
        <w:tc>
          <w:tcPr>
            <w:tcW w:w="1418" w:type="dxa"/>
            <w:shd w:val="clear" w:color="000000" w:fill="FFFFFF"/>
            <w:vAlign w:val="center"/>
            <w:hideMark/>
          </w:tcPr>
          <w:p w:rsidR="005B3919" w:rsidRPr="003D52AF" w:rsidRDefault="005B3919" w:rsidP="005B39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ample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3919" w:rsidRPr="003D52AF" w:rsidRDefault="005B3919" w:rsidP="005B39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</w:t>
            </w:r>
            <w:r w:rsidR="00581DD0" w:rsidRPr="003D52A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-</w:t>
            </w: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r</w:t>
            </w:r>
            <w:proofErr w:type="spellEnd"/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3919" w:rsidRPr="003D52AF" w:rsidRDefault="007B17A6" w:rsidP="005B39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k</w:t>
            </w:r>
            <w:r w:rsidR="005B3919"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r_num</w:t>
            </w:r>
            <w:proofErr w:type="spellEnd"/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5B3919" w:rsidRPr="003D52AF" w:rsidRDefault="005B3919" w:rsidP="005B39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kmer_depth</w:t>
            </w:r>
            <w:proofErr w:type="spellEnd"/>
          </w:p>
        </w:tc>
        <w:tc>
          <w:tcPr>
            <w:tcW w:w="1559" w:type="dxa"/>
            <w:gridSpan w:val="2"/>
            <w:shd w:val="clear" w:color="000000" w:fill="FFFFFF"/>
            <w:vAlign w:val="center"/>
            <w:hideMark/>
          </w:tcPr>
          <w:p w:rsidR="005B3919" w:rsidRPr="003D52AF" w:rsidRDefault="007B17A6" w:rsidP="005B39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</w:t>
            </w:r>
            <w:r w:rsidR="005B3919"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ome size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5B3919" w:rsidRPr="003D52A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Mb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5B3919" w:rsidRPr="003D52AF" w:rsidRDefault="005B3919" w:rsidP="007B17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terozygosity</w:t>
            </w:r>
            <w:proofErr w:type="spellEnd"/>
            <w:r w:rsidR="007B17A6" w:rsidRPr="003D52AF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%)</w:t>
            </w:r>
          </w:p>
        </w:tc>
      </w:tr>
      <w:tr w:rsidR="003D52AF" w:rsidRPr="003D52AF" w:rsidTr="00581DD0">
        <w:trPr>
          <w:trHeight w:val="645"/>
        </w:trPr>
        <w:tc>
          <w:tcPr>
            <w:tcW w:w="1418" w:type="dxa"/>
            <w:shd w:val="clear" w:color="000000" w:fill="FFFFFF"/>
            <w:vAlign w:val="center"/>
            <w:hideMark/>
          </w:tcPr>
          <w:p w:rsidR="005B3919" w:rsidRPr="003D52AF" w:rsidRDefault="00581DD0" w:rsidP="00581DD0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A</w:t>
            </w:r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. </w:t>
            </w:r>
            <w:proofErr w:type="spellStart"/>
            <w:r w:rsidR="005B3919"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raham</w:t>
            </w:r>
            <w:r w:rsidR="003C6403"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3919" w:rsidRPr="003D52AF" w:rsidRDefault="005B3919" w:rsidP="00581D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3919" w:rsidRPr="003D52AF" w:rsidRDefault="005B3919" w:rsidP="005B39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,131,491,60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5B3919" w:rsidRPr="003D52AF" w:rsidRDefault="005B3919" w:rsidP="005B39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50</w:t>
            </w:r>
          </w:p>
        </w:tc>
        <w:tc>
          <w:tcPr>
            <w:tcW w:w="894" w:type="dxa"/>
            <w:shd w:val="clear" w:color="000000" w:fill="FFFFFF"/>
            <w:vAlign w:val="center"/>
            <w:hideMark/>
          </w:tcPr>
          <w:p w:rsidR="005B3919" w:rsidRPr="003D52AF" w:rsidRDefault="005B3919" w:rsidP="00D818E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.63</w:t>
            </w:r>
          </w:p>
        </w:tc>
        <w:tc>
          <w:tcPr>
            <w:tcW w:w="2366" w:type="dxa"/>
            <w:gridSpan w:val="2"/>
            <w:shd w:val="clear" w:color="000000" w:fill="FFFFFF"/>
            <w:vAlign w:val="center"/>
            <w:hideMark/>
          </w:tcPr>
          <w:p w:rsidR="005B3919" w:rsidRPr="003D52AF" w:rsidRDefault="003D52AF" w:rsidP="00D818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   </w:t>
            </w:r>
            <w:r w:rsidR="005B3919" w:rsidRPr="003D52AF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="003471B6" w:rsidRPr="003D52A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</w:tr>
    </w:tbl>
    <w:p w:rsidR="00FD23A7" w:rsidRPr="003D52AF" w:rsidRDefault="00FD23A7">
      <w:pPr>
        <w:rPr>
          <w:rFonts w:ascii="Times New Roman" w:hAnsi="Times New Roman" w:cs="Times New Roman"/>
          <w:b/>
          <w:szCs w:val="21"/>
        </w:rPr>
      </w:pPr>
    </w:p>
    <w:p w:rsidR="00FD23A7" w:rsidRPr="003D52AF" w:rsidRDefault="00FD23A7">
      <w:pPr>
        <w:rPr>
          <w:rFonts w:ascii="Times New Roman" w:hAnsi="Times New Roman" w:cs="Times New Roman"/>
          <w:b/>
          <w:szCs w:val="21"/>
        </w:rPr>
      </w:pPr>
    </w:p>
    <w:p w:rsidR="00FD23A7" w:rsidRPr="003D52AF" w:rsidRDefault="00FD23A7" w:rsidP="00FD23A7">
      <w:pPr>
        <w:spacing w:line="480" w:lineRule="auto"/>
        <w:jc w:val="center"/>
        <w:rPr>
          <w:rStyle w:val="fontstyle21"/>
          <w:rFonts w:ascii="Times New Roman" w:hAnsiTheme="minorEastAsia" w:cs="Times New Roman" w:hint="default"/>
          <w:color w:val="auto"/>
          <w:sz w:val="24"/>
          <w:szCs w:val="24"/>
        </w:rPr>
      </w:pPr>
      <w:r w:rsidRPr="003D52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23B6" w:rsidRPr="003D52AF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33567D" w:rsidRPr="003D52AF">
        <w:rPr>
          <w:rFonts w:ascii="Times New Roman" w:hAnsi="Times New Roman" w:cs="Times New Roman"/>
          <w:b/>
          <w:sz w:val="24"/>
          <w:szCs w:val="24"/>
        </w:rPr>
        <w:t>.</w:t>
      </w:r>
      <w:r w:rsidR="00D818E0" w:rsidRPr="003D52AF">
        <w:rPr>
          <w:rFonts w:ascii="Times New Roman" w:hAnsi="Times New Roman" w:cs="Times New Roman" w:hint="eastAsia"/>
          <w:b/>
          <w:sz w:val="24"/>
          <w:szCs w:val="24"/>
        </w:rPr>
        <w:t xml:space="preserve"> Statistics</w:t>
      </w:r>
      <w:r w:rsidR="00086AA4" w:rsidRPr="003D52AF">
        <w:rPr>
          <w:rFonts w:ascii="Times New Roman" w:hAnsi="Times New Roman" w:cs="Times New Roman" w:hint="eastAsia"/>
          <w:b/>
          <w:sz w:val="24"/>
          <w:szCs w:val="24"/>
        </w:rPr>
        <w:t xml:space="preserve"> of genome assembly</w:t>
      </w:r>
    </w:p>
    <w:tbl>
      <w:tblPr>
        <w:tblW w:w="9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2126"/>
        <w:gridCol w:w="1985"/>
        <w:gridCol w:w="1843"/>
        <w:gridCol w:w="1788"/>
      </w:tblGrid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tat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ntig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Lengt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ntig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affold Length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caffold Number</w:t>
            </w:r>
            <w:r w:rsidR="00801117" w:rsidRPr="003D52A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925,1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,650,035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455,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,176,4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8,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,176,4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6,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,8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,234,2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,158,1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090,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249,7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&gt;1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090,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249,7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&gt;2k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090,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249,7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3D52AF" w:rsidRPr="003D52AF" w:rsidTr="00A7655D">
        <w:trPr>
          <w:trHeight w:val="300"/>
          <w:jc w:val="center"/>
        </w:trPr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&gt;5k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062,28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40190" w:rsidRPr="003D52AF" w:rsidRDefault="00340190" w:rsidP="00A7655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0,249,762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vAlign w:val="center"/>
          </w:tcPr>
          <w:p w:rsidR="00340190" w:rsidRPr="003D52AF" w:rsidRDefault="00340190" w:rsidP="00A7655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:rsidR="00677250" w:rsidRPr="003D52AF" w:rsidRDefault="00801117">
      <w:pPr>
        <w:rPr>
          <w:rFonts w:ascii="Times New Roman" w:hAnsi="Times New Roman" w:cs="Times New Roman"/>
          <w:szCs w:val="21"/>
        </w:rPr>
      </w:pPr>
      <w:r w:rsidRPr="003D52AF">
        <w:rPr>
          <w:rFonts w:ascii="Times New Roman" w:hAnsi="Times New Roman" w:cs="Times New Roman"/>
          <w:szCs w:val="21"/>
        </w:rPr>
        <w:t>*</w:t>
      </w:r>
      <w:r w:rsidR="00340190" w:rsidRPr="003D52AF">
        <w:rPr>
          <w:rFonts w:ascii="Times New Roman" w:hAnsi="Times New Roman" w:cs="Times New Roman"/>
          <w:szCs w:val="21"/>
        </w:rPr>
        <w:t>T</w:t>
      </w:r>
      <w:r w:rsidR="00340190" w:rsidRPr="003D52AF">
        <w:rPr>
          <w:rFonts w:ascii="Times New Roman" w:hAnsi="Times New Roman" w:cs="Times New Roman" w:hint="eastAsia"/>
          <w:szCs w:val="21"/>
        </w:rPr>
        <w:t xml:space="preserve">he </w:t>
      </w:r>
      <w:r w:rsidR="00340190" w:rsidRPr="003D52AF">
        <w:rPr>
          <w:rFonts w:ascii="Times New Roman" w:hAnsi="Times New Roman" w:cs="Times New Roman"/>
          <w:szCs w:val="21"/>
        </w:rPr>
        <w:t>assembly based on resul</w:t>
      </w:r>
      <w:r w:rsidR="00D80F99" w:rsidRPr="003D52AF">
        <w:rPr>
          <w:rFonts w:ascii="Times New Roman" w:hAnsi="Times New Roman" w:cs="Times New Roman"/>
          <w:szCs w:val="21"/>
        </w:rPr>
        <w:t xml:space="preserve">ts of Hi-C sequencing was also </w:t>
      </w:r>
      <w:r w:rsidR="00D80F99" w:rsidRPr="003D52AF">
        <w:rPr>
          <w:rFonts w:ascii="Times New Roman" w:hAnsi="Times New Roman" w:cs="Times New Roman" w:hint="eastAsia"/>
          <w:szCs w:val="21"/>
        </w:rPr>
        <w:t>a</w:t>
      </w:r>
      <w:r w:rsidR="00340190" w:rsidRPr="003D52AF">
        <w:rPr>
          <w:rFonts w:ascii="Times New Roman" w:hAnsi="Times New Roman" w:cs="Times New Roman"/>
          <w:szCs w:val="21"/>
        </w:rPr>
        <w:t>dd</w:t>
      </w:r>
      <w:r w:rsidR="00D80F99" w:rsidRPr="003D52AF">
        <w:rPr>
          <w:rFonts w:ascii="Times New Roman" w:hAnsi="Times New Roman" w:cs="Times New Roman" w:hint="eastAsia"/>
          <w:szCs w:val="21"/>
        </w:rPr>
        <w:t>s</w:t>
      </w:r>
      <w:r w:rsidR="00340190" w:rsidRPr="003D52AF">
        <w:rPr>
          <w:rFonts w:ascii="Times New Roman" w:hAnsi="Times New Roman" w:cs="Times New Roman"/>
          <w:szCs w:val="21"/>
        </w:rPr>
        <w:t xml:space="preserve"> in this table to show the statistics of scaffolds. </w:t>
      </w:r>
    </w:p>
    <w:p w:rsidR="006A613A" w:rsidRPr="003D52AF" w:rsidRDefault="006A613A">
      <w:pPr>
        <w:rPr>
          <w:rFonts w:ascii="Times New Roman" w:hAnsi="Times New Roman" w:cs="Times New Roman"/>
          <w:szCs w:val="21"/>
        </w:rPr>
      </w:pPr>
    </w:p>
    <w:p w:rsidR="006A613A" w:rsidRPr="003D52AF" w:rsidRDefault="006A613A">
      <w:pPr>
        <w:rPr>
          <w:rFonts w:ascii="Times New Roman" w:hAnsi="Times New Roman" w:cs="Times New Roman"/>
          <w:szCs w:val="21"/>
        </w:rPr>
      </w:pPr>
    </w:p>
    <w:p w:rsidR="006A613A" w:rsidRPr="003D52AF" w:rsidRDefault="006A613A">
      <w:pPr>
        <w:rPr>
          <w:rFonts w:ascii="Times New Roman" w:hAnsi="Times New Roman" w:cs="Times New Roman"/>
          <w:szCs w:val="21"/>
        </w:rPr>
      </w:pPr>
    </w:p>
    <w:p w:rsidR="006A613A" w:rsidRPr="003D52AF" w:rsidRDefault="006A613A">
      <w:pPr>
        <w:rPr>
          <w:rFonts w:ascii="Times New Roman" w:hAnsi="Times New Roman" w:cs="Times New Roman"/>
          <w:szCs w:val="21"/>
        </w:rPr>
      </w:pPr>
    </w:p>
    <w:p w:rsidR="006A613A" w:rsidRPr="003D52AF" w:rsidRDefault="006A613A">
      <w:pPr>
        <w:rPr>
          <w:rFonts w:ascii="Times New Roman" w:hAnsi="Times New Roman" w:cs="Times New Roman"/>
          <w:szCs w:val="21"/>
        </w:rPr>
      </w:pPr>
    </w:p>
    <w:p w:rsidR="00FD23A7" w:rsidRPr="003D52AF" w:rsidRDefault="00FD23A7" w:rsidP="00E720D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52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F23B6" w:rsidRPr="003D52AF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33567D" w:rsidRPr="003D52AF">
        <w:rPr>
          <w:rFonts w:ascii="Times New Roman" w:hAnsi="Times New Roman" w:cs="Times New Roman"/>
          <w:b/>
          <w:sz w:val="24"/>
          <w:szCs w:val="24"/>
        </w:rPr>
        <w:t>.</w:t>
      </w:r>
      <w:r w:rsidRPr="003D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52AF">
        <w:rPr>
          <w:rFonts w:ascii="Times New Roman" w:hAnsiTheme="minorEastAsia" w:cs="Times New Roman" w:hint="eastAsia"/>
          <w:b/>
          <w:sz w:val="24"/>
          <w:szCs w:val="24"/>
        </w:rPr>
        <w:t>Assessment on assembly completene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7"/>
        <w:gridCol w:w="1070"/>
        <w:gridCol w:w="3285"/>
      </w:tblGrid>
      <w:tr w:rsidR="003D52AF" w:rsidRPr="003D52AF" w:rsidTr="00E720D6">
        <w:trPr>
          <w:trHeight w:val="270"/>
        </w:trPr>
        <w:tc>
          <w:tcPr>
            <w:tcW w:w="2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umber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ercent (%)</w:t>
            </w:r>
          </w:p>
        </w:tc>
      </w:tr>
      <w:tr w:rsidR="003D52AF" w:rsidRPr="003D52AF" w:rsidTr="00E720D6">
        <w:trPr>
          <w:trHeight w:val="270"/>
        </w:trPr>
        <w:tc>
          <w:tcPr>
            <w:tcW w:w="2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te BUSCOs (C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45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2</w:t>
            </w:r>
          </w:p>
        </w:tc>
      </w:tr>
      <w:tr w:rsidR="003D52AF" w:rsidRPr="003D52AF" w:rsidTr="00E720D6">
        <w:trPr>
          <w:trHeight w:val="27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te and single-copy BUSCOs (S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3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5</w:t>
            </w:r>
          </w:p>
        </w:tc>
      </w:tr>
      <w:tr w:rsidR="003D52AF" w:rsidRPr="003D52AF" w:rsidTr="00E720D6">
        <w:trPr>
          <w:trHeight w:val="27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te and duplicated BUSCOs (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3D52AF" w:rsidRPr="003D52AF" w:rsidTr="00E720D6">
        <w:trPr>
          <w:trHeight w:val="27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gmented BUSCOs (F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3D52AF" w:rsidRPr="003D52AF" w:rsidTr="00E720D6">
        <w:trPr>
          <w:trHeight w:val="270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ing BUSCOs (M)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E720D6" w:rsidRPr="003D52AF" w:rsidTr="00E720D6">
        <w:trPr>
          <w:trHeight w:val="270"/>
        </w:trPr>
        <w:tc>
          <w:tcPr>
            <w:tcW w:w="2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BUSCO groups searched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58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0D6" w:rsidRPr="003D52AF" w:rsidRDefault="00E720D6" w:rsidP="00A7655D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</w:tbl>
    <w:p w:rsidR="00857304" w:rsidRPr="003D52AF" w:rsidRDefault="00857304" w:rsidP="00E720D6">
      <w:pPr>
        <w:jc w:val="center"/>
        <w:rPr>
          <w:rFonts w:ascii="Times New Roman" w:hAnsi="Times New Roman" w:cs="Times New Roman"/>
          <w:szCs w:val="21"/>
        </w:rPr>
      </w:pPr>
    </w:p>
    <w:p w:rsidR="000232DB" w:rsidRPr="003D52AF" w:rsidRDefault="000232DB">
      <w:pPr>
        <w:rPr>
          <w:rFonts w:ascii="Times New Roman" w:hAnsi="Times New Roman" w:cs="Times New Roman"/>
          <w:szCs w:val="21"/>
        </w:rPr>
      </w:pPr>
    </w:p>
    <w:p w:rsidR="00783350" w:rsidRPr="003D52AF" w:rsidRDefault="00E02BDA" w:rsidP="000232D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22EF">
        <w:rPr>
          <w:rFonts w:ascii="Times New Roman" w:hAnsi="Times New Roman" w:cs="Times New Roman" w:hint="eastAsia"/>
          <w:b/>
          <w:sz w:val="24"/>
          <w:szCs w:val="24"/>
        </w:rPr>
        <w:t>Table S5</w:t>
      </w:r>
      <w:r w:rsidR="000232DB" w:rsidRPr="002122E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232DB" w:rsidRPr="002122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232DB" w:rsidRPr="003D52AF">
        <w:rPr>
          <w:rFonts w:ascii="Times New Roman" w:hAnsi="Times New Roman" w:cs="Times New Roman"/>
          <w:b/>
          <w:sz w:val="24"/>
          <w:szCs w:val="24"/>
        </w:rPr>
        <w:t>Genome resource of 10 insect spe</w:t>
      </w:r>
      <w:bookmarkStart w:id="0" w:name="_GoBack"/>
      <w:bookmarkEnd w:id="0"/>
      <w:r w:rsidR="000232DB" w:rsidRPr="003D52AF">
        <w:rPr>
          <w:rFonts w:ascii="Times New Roman" w:hAnsi="Times New Roman" w:cs="Times New Roman"/>
          <w:b/>
          <w:sz w:val="24"/>
          <w:szCs w:val="24"/>
        </w:rPr>
        <w:t>cies for comparable genomics analysis.</w:t>
      </w:r>
      <w:proofErr w:type="gramEnd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5437"/>
      </w:tblGrid>
      <w:tr w:rsidR="003D52AF" w:rsidRPr="003D52AF" w:rsidTr="000232DB">
        <w:trPr>
          <w:trHeight w:val="27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pecies list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32DB" w:rsidRPr="003D52AF" w:rsidRDefault="000232DB" w:rsidP="000232D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e novo data link</w:t>
            </w:r>
          </w:p>
        </w:tc>
      </w:tr>
      <w:tr w:rsidR="003D52AF" w:rsidRPr="003D52AF" w:rsidTr="000232DB">
        <w:trPr>
          <w:trHeight w:val="29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C2086A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history="1">
              <w:r w:rsidR="000232DB" w:rsidRPr="003D52A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www.ncbi.nlm.nih.gov/genome/47</w:t>
              </w:r>
            </w:hyperlink>
          </w:p>
        </w:tc>
      </w:tr>
      <w:tr w:rsidR="003D52AF" w:rsidRPr="003D52AF" w:rsidTr="000232DB">
        <w:trPr>
          <w:trHeight w:val="4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ucilia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uprina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C2086A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1" w:history="1">
              <w:r w:rsidR="000232DB" w:rsidRPr="003D52A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www.ncbi.nlm.nih.gov/genome/12732</w:t>
              </w:r>
            </w:hyperlink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usca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C2086A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2" w:history="1">
              <w:r w:rsidR="000232DB" w:rsidRPr="003D52A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www.ncbi.nlm.nih.gov/genome/14461</w:t>
              </w:r>
            </w:hyperlink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tomoxys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lcitrans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C2086A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3" w:history="1">
              <w:r w:rsidR="000232DB" w:rsidRPr="003D52AF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www.ncbi.nlm.nih.gov/genome/11278</w:t>
              </w:r>
            </w:hyperlink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edes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44</w:t>
            </w:r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ttella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13223</w:t>
            </w:r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imex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11279</w:t>
            </w:r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lossina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usteni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16689</w:t>
            </w:r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icrophorus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espilloides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40824</w:t>
            </w:r>
          </w:p>
        </w:tc>
      </w:tr>
      <w:tr w:rsidR="003D52AF" w:rsidRPr="003D52AF" w:rsidTr="00D25B1D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nthophagus</w:t>
            </w:r>
            <w:proofErr w:type="spellEnd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2DB" w:rsidRPr="003D52AF" w:rsidRDefault="000232DB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12827</w:t>
            </w:r>
          </w:p>
        </w:tc>
      </w:tr>
      <w:tr w:rsidR="003D52AF" w:rsidRPr="003D52AF" w:rsidTr="000232DB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5B1D" w:rsidRPr="003D52AF" w:rsidRDefault="00D25B1D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D52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homia</w:t>
            </w:r>
            <w:proofErr w:type="spellEnd"/>
            <w:r w:rsidRPr="003D52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egina</w:t>
            </w:r>
            <w:proofErr w:type="spellEnd"/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5B1D" w:rsidRPr="003D52AF" w:rsidRDefault="00D25B1D" w:rsidP="000232DB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ncbi.nlm.nih.gov/genome/36631</w:t>
            </w:r>
          </w:p>
        </w:tc>
      </w:tr>
    </w:tbl>
    <w:p w:rsidR="000232DB" w:rsidRPr="003D52AF" w:rsidRDefault="000232DB">
      <w:pPr>
        <w:rPr>
          <w:rFonts w:ascii="Times New Roman" w:hAnsi="Times New Roman" w:cs="Times New Roman"/>
          <w:szCs w:val="21"/>
        </w:rPr>
      </w:pPr>
    </w:p>
    <w:p w:rsidR="00857304" w:rsidRPr="003D52AF" w:rsidRDefault="00857304" w:rsidP="00857304"/>
    <w:p w:rsidR="00857304" w:rsidRPr="003D52AF" w:rsidRDefault="00857304">
      <w:pPr>
        <w:rPr>
          <w:rFonts w:ascii="Times New Roman" w:hAnsi="Times New Roman" w:cs="Times New Roman"/>
          <w:szCs w:val="21"/>
        </w:rPr>
        <w:sectPr w:rsidR="00857304" w:rsidRPr="003D52AF" w:rsidSect="00EA64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A613A" w:rsidRPr="003D52AF" w:rsidRDefault="00EC5837" w:rsidP="0016227E">
      <w:pPr>
        <w:pStyle w:val="Tablecaption4"/>
        <w:shd w:val="clear" w:color="auto" w:fill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lastRenderedPageBreak/>
        <w:t xml:space="preserve">Table </w:t>
      </w:r>
      <w:r w:rsidR="00E02BDA" w:rsidRPr="003D52AF">
        <w:rPr>
          <w:rFonts w:ascii="Times New Roman" w:eastAsiaTheme="minorEastAsia" w:hAnsi="Times New Roman" w:cs="Times New Roman" w:hint="eastAsia"/>
          <w:b/>
          <w:sz w:val="24"/>
          <w:szCs w:val="24"/>
          <w:lang w:val="en-US" w:bidi="en-US"/>
        </w:rPr>
        <w:t>S6</w:t>
      </w:r>
      <w:r w:rsidR="0033567D"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t>.</w:t>
      </w:r>
      <w:r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t xml:space="preserve"> Comparison of </w:t>
      </w:r>
      <w:r w:rsidR="00A7655D" w:rsidRPr="003D52A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val="en-US"/>
        </w:rPr>
        <w:t>A</w:t>
      </w:r>
      <w:r w:rsidRPr="003D52A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val="en-US"/>
        </w:rPr>
        <w:t xml:space="preserve"> </w:t>
      </w:r>
      <w:proofErr w:type="spellStart"/>
      <w:r w:rsidRPr="003D52A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val="en-US"/>
        </w:rPr>
        <w:t>grahami</w:t>
      </w:r>
      <w:proofErr w:type="spellEnd"/>
      <w:r w:rsidRPr="003D52AF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val="en-US"/>
        </w:rPr>
        <w:t xml:space="preserve"> </w:t>
      </w:r>
      <w:r w:rsidRPr="003D52AF">
        <w:rPr>
          <w:rFonts w:ascii="Times New Roman" w:eastAsia="宋体" w:hAnsi="Times New Roman" w:cs="Times New Roman"/>
          <w:b/>
          <w:iCs/>
          <w:kern w:val="0"/>
          <w:sz w:val="24"/>
          <w:szCs w:val="24"/>
          <w:lang w:val="en-US"/>
        </w:rPr>
        <w:t xml:space="preserve">and other fly species on protein coding genes structure and statistics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08"/>
        <w:gridCol w:w="1134"/>
        <w:gridCol w:w="1843"/>
        <w:gridCol w:w="1987"/>
        <w:gridCol w:w="1338"/>
        <w:gridCol w:w="502"/>
        <w:gridCol w:w="1843"/>
        <w:gridCol w:w="1987"/>
        <w:gridCol w:w="1732"/>
      </w:tblGrid>
      <w:tr w:rsidR="003D52AF" w:rsidRPr="003D52AF" w:rsidTr="0016227E">
        <w:trPr>
          <w:trHeight w:val="936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umber of gen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gene length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CDS length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exons per gen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exon length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introns per gen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verage intro     length</w:t>
            </w:r>
            <w:r w:rsidRPr="003D52A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spellStart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.grahami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,82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,240.43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69.5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2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1.16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193.92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.melanogaster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,9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597.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60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0.2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047.56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.austeni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,7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,058.5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43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7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131.27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.cuprina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,5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,989.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84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6.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863.01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.domestica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,8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,464.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70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1.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178.79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.calcitran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,9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,503.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48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4.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,436.46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.regina</w:t>
            </w:r>
            <w:proofErr w:type="spellEnd"/>
            <w:r w:rsidRPr="003D52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(</w:t>
            </w:r>
            <w:r w:rsidRPr="003D52AF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M</w:t>
            </w:r>
            <w:r w:rsidRPr="003D52AF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,49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599.6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414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1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3.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0.84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.regina</w:t>
            </w:r>
            <w:proofErr w:type="spellEnd"/>
            <w:r w:rsidRPr="003D52AF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(</w:t>
            </w:r>
            <w:r w:rsidRPr="003D52AF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F</w:t>
            </w:r>
            <w:r w:rsidRPr="003D52AF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,3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063.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477.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6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3.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6.66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.aegypti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,6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,770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16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7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.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,827.39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.germanica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,6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,173.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2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1.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462.96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.lectulariu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,9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,718.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77.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.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582.12</w:t>
            </w:r>
          </w:p>
        </w:tc>
      </w:tr>
      <w:tr w:rsidR="003D52AF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.vespilloide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,64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,372.83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21.92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.37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6.4</w:t>
            </w:r>
          </w:p>
        </w:tc>
      </w:tr>
      <w:tr w:rsidR="0016227E" w:rsidRPr="003D52AF" w:rsidTr="0016227E">
        <w:trPr>
          <w:trHeight w:val="270"/>
          <w:jc w:val="center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taurus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,53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,834.3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523.3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4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.6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27E" w:rsidRPr="003D52AF" w:rsidRDefault="0016227E" w:rsidP="0016227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83.58</w:t>
            </w:r>
          </w:p>
        </w:tc>
      </w:tr>
    </w:tbl>
    <w:p w:rsidR="006A613A" w:rsidRPr="003D52AF" w:rsidRDefault="006A613A" w:rsidP="001C5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613A" w:rsidRPr="003D52AF" w:rsidRDefault="006A613A" w:rsidP="001C5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613A" w:rsidRPr="003D52AF" w:rsidRDefault="006A613A" w:rsidP="001C58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C5837" w:rsidRPr="003D52AF" w:rsidRDefault="00EC5837" w:rsidP="001C58C8">
      <w:pPr>
        <w:pStyle w:val="Tablecaption4"/>
        <w:shd w:val="clear" w:color="auto" w:fill="auto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</w:pPr>
      <w:r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t>Table S</w:t>
      </w:r>
      <w:r w:rsidR="00E02BDA" w:rsidRPr="003D52AF">
        <w:rPr>
          <w:rFonts w:ascii="Times New Roman" w:eastAsiaTheme="minorEastAsia" w:hAnsi="Times New Roman" w:cs="Times New Roman" w:hint="eastAsia"/>
          <w:b/>
          <w:sz w:val="24"/>
          <w:szCs w:val="24"/>
          <w:lang w:val="en-US" w:bidi="en-US"/>
        </w:rPr>
        <w:t>7</w:t>
      </w:r>
      <w:r w:rsidR="0033567D" w:rsidRPr="003D52AF">
        <w:rPr>
          <w:rFonts w:ascii="Times New Roman" w:eastAsiaTheme="minorEastAsia" w:hAnsi="Times New Roman" w:cs="Times New Roman"/>
          <w:b/>
          <w:sz w:val="24"/>
          <w:szCs w:val="24"/>
          <w:lang w:val="en-US" w:bidi="en-US"/>
        </w:rPr>
        <w:t>.</w:t>
      </w:r>
      <w:r w:rsidRPr="003D52AF">
        <w:rPr>
          <w:rFonts w:ascii="Times New Roman" w:eastAsiaTheme="minorEastAsia" w:hAnsi="Times New Roman" w:cs="Times New Roman" w:hint="eastAsia"/>
          <w:b/>
          <w:sz w:val="24"/>
          <w:szCs w:val="24"/>
          <w:lang w:val="en-US" w:bidi="en-US"/>
        </w:rPr>
        <w:t xml:space="preserve"> </w:t>
      </w:r>
      <w:r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t xml:space="preserve">Functional </w:t>
      </w:r>
      <w:r w:rsidRPr="003D52AF">
        <w:rPr>
          <w:rFonts w:ascii="Times New Roman" w:hAnsi="Times New Roman" w:cs="Times New Roman" w:hint="eastAsia"/>
          <w:b/>
          <w:sz w:val="24"/>
          <w:szCs w:val="24"/>
          <w:lang w:val="en-US" w:eastAsia="en-US" w:bidi="en-US"/>
        </w:rPr>
        <w:t>a</w:t>
      </w:r>
      <w:r w:rsidRPr="003D52AF">
        <w:rPr>
          <w:rFonts w:ascii="Times New Roman" w:hAnsi="Times New Roman" w:cs="Times New Roman"/>
          <w:b/>
          <w:sz w:val="24"/>
          <w:szCs w:val="24"/>
          <w:lang w:val="en-US" w:eastAsia="en-US" w:bidi="en-US"/>
        </w:rPr>
        <w:t>nnotation of non-coding RNA gene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336"/>
        <w:gridCol w:w="1070"/>
        <w:gridCol w:w="1437"/>
        <w:gridCol w:w="1437"/>
        <w:gridCol w:w="1805"/>
      </w:tblGrid>
      <w:tr w:rsidR="003D52AF" w:rsidRPr="003D52AF" w:rsidTr="001C58C8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Copy</w:t>
            </w:r>
          </w:p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Average</w:t>
            </w:r>
          </w:p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Total</w:t>
            </w:r>
          </w:p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Percentage (%)</w:t>
            </w:r>
          </w:p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of Genome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47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0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2613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825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2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23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164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5.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7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118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029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2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2186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CD-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757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HACA-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309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4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112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8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1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0928</w:t>
            </w:r>
          </w:p>
        </w:tc>
      </w:tr>
      <w:tr w:rsidR="000232DB" w:rsidRPr="003D52AF" w:rsidTr="001C58C8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76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657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5837" w:rsidRPr="003D52AF" w:rsidRDefault="00EC5837" w:rsidP="001C58C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eastAsia="TimesNewRomanPSMT" w:hAnsi="Times New Roman" w:cs="Times New Roman"/>
                <w:sz w:val="24"/>
                <w:szCs w:val="24"/>
              </w:rPr>
              <w:t>0.00555</w:t>
            </w:r>
          </w:p>
        </w:tc>
      </w:tr>
    </w:tbl>
    <w:p w:rsidR="00EC5837" w:rsidRPr="003D52AF" w:rsidRDefault="00EC5837" w:rsidP="00A7655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C5837" w:rsidRPr="003D52AF" w:rsidRDefault="00E02BDA" w:rsidP="006354F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52AF">
        <w:rPr>
          <w:rFonts w:ascii="Times New Roman" w:hAnsi="Times New Roman" w:cs="Times New Roman" w:hint="eastAsia"/>
          <w:b/>
          <w:sz w:val="24"/>
          <w:szCs w:val="24"/>
        </w:rPr>
        <w:t>Table S8</w:t>
      </w:r>
      <w:r w:rsidR="0033567D" w:rsidRPr="003D52AF">
        <w:rPr>
          <w:rFonts w:ascii="Times New Roman" w:hAnsi="Times New Roman" w:cs="Times New Roman"/>
          <w:b/>
          <w:sz w:val="24"/>
          <w:szCs w:val="24"/>
        </w:rPr>
        <w:t>.</w:t>
      </w:r>
      <w:r w:rsidR="001C58C8" w:rsidRPr="003D52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1031" w:rsidRPr="003D52AF">
        <w:rPr>
          <w:rFonts w:ascii="Times New Roman" w:hAnsi="Times New Roman" w:cs="Times New Roman"/>
          <w:b/>
          <w:sz w:val="24"/>
          <w:szCs w:val="24"/>
        </w:rPr>
        <w:t>D</w:t>
      </w:r>
      <w:r w:rsidR="001C58C8" w:rsidRPr="003D52AF">
        <w:rPr>
          <w:rFonts w:ascii="Times New Roman" w:hAnsi="Times New Roman" w:cs="Times New Roman"/>
          <w:b/>
          <w:sz w:val="24"/>
          <w:szCs w:val="24"/>
        </w:rPr>
        <w:t>iet habit of 9 selected insect species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630"/>
        <w:gridCol w:w="3556"/>
      </w:tblGrid>
      <w:tr w:rsidR="003D52AF" w:rsidRPr="003D52AF" w:rsidTr="001C58C8">
        <w:trPr>
          <w:jc w:val="center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r w:rsidRPr="003D52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iet </w:t>
            </w: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habit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ttari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6B776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poly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6B776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hematophag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6B776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vespilloides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nec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6B776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op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6B776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S.</w:t>
            </w:r>
            <w:r w:rsidRPr="003D52AF">
              <w:rPr>
                <w:rFonts w:ascii="Times New Roman" w:eastAsia="TimesNewRomanPS-ItalicMT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calcitrans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6B7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hematophag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1C58C8">
            <w:pPr>
              <w:pStyle w:val="aa"/>
              <w:widowControl/>
              <w:snapToGrid w:val="0"/>
              <w:spacing w:line="480" w:lineRule="auto"/>
              <w:ind w:left="360" w:firstLineChars="0" w:firstLine="0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A.aegypti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hematophag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1C58C8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austeni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hematophagia</w:t>
            </w:r>
            <w:proofErr w:type="spellEnd"/>
          </w:p>
        </w:tc>
      </w:tr>
      <w:tr w:rsidR="003D52AF" w:rsidRPr="003D52AF" w:rsidTr="001C58C8">
        <w:trPr>
          <w:jc w:val="center"/>
        </w:trPr>
        <w:tc>
          <w:tcPr>
            <w:tcW w:w="0" w:type="auto"/>
          </w:tcPr>
          <w:p w:rsidR="001C58C8" w:rsidRPr="003D52AF" w:rsidRDefault="001C58C8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1C58C8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cuprina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nec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  <w:r w:rsidR="001C58C8"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C58C8" w:rsidRPr="003D52AF">
              <w:t xml:space="preserve"> </w:t>
            </w:r>
            <w:r w:rsidR="001C58C8" w:rsidRPr="003D52AF">
              <w:rPr>
                <w:rFonts w:ascii="Times New Roman" w:hAnsi="Times New Roman" w:cs="Times New Roman"/>
                <w:sz w:val="24"/>
                <w:szCs w:val="24"/>
              </w:rPr>
              <w:t>facultative parasitism</w:t>
            </w:r>
          </w:p>
        </w:tc>
      </w:tr>
      <w:tr w:rsidR="003D52AF" w:rsidRPr="003D52AF" w:rsidTr="00D25B1D">
        <w:trPr>
          <w:jc w:val="center"/>
        </w:trPr>
        <w:tc>
          <w:tcPr>
            <w:tcW w:w="0" w:type="auto"/>
          </w:tcPr>
          <w:p w:rsidR="001C58C8" w:rsidRPr="003D52AF" w:rsidRDefault="001C58C8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vAlign w:val="center"/>
          </w:tcPr>
          <w:p w:rsidR="001C58C8" w:rsidRPr="003D52AF" w:rsidRDefault="001C58C8" w:rsidP="001C58C8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3D52AF">
              <w:rPr>
                <w:rFonts w:ascii="Times New Roman" w:eastAsia="TimesNewRomanPS-ItalicMT" w:hAnsi="Times New Roman" w:cs="Times New Roman"/>
                <w:i/>
                <w:iCs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0" w:type="auto"/>
          </w:tcPr>
          <w:p w:rsidR="001C58C8" w:rsidRPr="003D52AF" w:rsidRDefault="00B65719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nec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  <w:r w:rsidR="001C58C8" w:rsidRPr="003D52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op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</w:tr>
      <w:tr w:rsidR="00D25B1D" w:rsidRPr="003D52AF" w:rsidTr="001C58C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D25B1D" w:rsidRPr="003D52AF" w:rsidRDefault="00D25B1D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pter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25B1D" w:rsidRPr="003D52AF" w:rsidRDefault="00D25B1D" w:rsidP="001C58C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D52A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gi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5B1D" w:rsidRPr="003D52AF" w:rsidRDefault="00D25B1D" w:rsidP="001C58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necrophag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proofErr w:type="spellEnd"/>
          </w:p>
        </w:tc>
      </w:tr>
    </w:tbl>
    <w:p w:rsidR="00BC40BB" w:rsidRPr="003D52AF" w:rsidRDefault="00BC40BB" w:rsidP="00BC40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C40BB" w:rsidRPr="003D52AF" w:rsidRDefault="00E02BDA" w:rsidP="00BC40BB">
      <w:pPr>
        <w:spacing w:line="480" w:lineRule="auto"/>
        <w:jc w:val="center"/>
        <w:rPr>
          <w:rFonts w:ascii="Times New Roman" w:hAnsiTheme="minorEastAsia" w:cs="Times New Roman"/>
          <w:b/>
          <w:sz w:val="24"/>
          <w:szCs w:val="24"/>
        </w:rPr>
      </w:pPr>
      <w:r w:rsidRPr="003D52AF">
        <w:rPr>
          <w:rFonts w:ascii="Times New Roman" w:hAnsiTheme="minorEastAsia" w:cs="Times New Roman"/>
          <w:b/>
          <w:sz w:val="24"/>
          <w:szCs w:val="24"/>
        </w:rPr>
        <w:t>Table S</w:t>
      </w:r>
      <w:r w:rsidRPr="003D52AF">
        <w:rPr>
          <w:rFonts w:ascii="Times New Roman" w:hAnsiTheme="minorEastAsia" w:cs="Times New Roman" w:hint="eastAsia"/>
          <w:b/>
          <w:sz w:val="24"/>
          <w:szCs w:val="24"/>
        </w:rPr>
        <w:t>10.</w:t>
      </w:r>
      <w:r w:rsidR="00BC40BB" w:rsidRPr="003D52AF">
        <w:rPr>
          <w:rFonts w:ascii="Times New Roman" w:hAnsiTheme="minorEastAsia" w:cs="Times New Roman"/>
          <w:b/>
          <w:sz w:val="24"/>
          <w:szCs w:val="24"/>
        </w:rPr>
        <w:t xml:space="preserve"> Statistics of the Hi-C assembly of the</w:t>
      </w:r>
      <w:r w:rsidR="00BC40BB" w:rsidRPr="003D52AF">
        <w:rPr>
          <w:rFonts w:ascii="Times New Roman" w:hAnsiTheme="minorEastAsia" w:cs="Times New Roman"/>
          <w:b/>
          <w:i/>
          <w:sz w:val="24"/>
          <w:szCs w:val="24"/>
        </w:rPr>
        <w:t xml:space="preserve"> </w:t>
      </w:r>
      <w:r w:rsidR="00BC40BB" w:rsidRPr="003D52AF">
        <w:rPr>
          <w:rFonts w:ascii="Times New Roman" w:hAnsiTheme="minorEastAsia" w:cs="Times New Roman" w:hint="eastAsia"/>
          <w:b/>
          <w:i/>
          <w:sz w:val="24"/>
          <w:szCs w:val="24"/>
        </w:rPr>
        <w:t>A</w:t>
      </w:r>
      <w:r w:rsidR="00BC40BB" w:rsidRPr="003D52AF">
        <w:rPr>
          <w:rFonts w:ascii="Times New Roman" w:hAnsiTheme="minorEastAsia" w:cs="Times New Roman"/>
          <w:b/>
          <w:i/>
          <w:sz w:val="24"/>
          <w:szCs w:val="24"/>
        </w:rPr>
        <w:t xml:space="preserve">. </w:t>
      </w:r>
      <w:proofErr w:type="spellStart"/>
      <w:r w:rsidR="00BC40BB" w:rsidRPr="003D52AF">
        <w:rPr>
          <w:rFonts w:ascii="Times New Roman" w:hAnsiTheme="minorEastAsia" w:cs="Times New Roman"/>
          <w:b/>
          <w:i/>
          <w:sz w:val="24"/>
          <w:szCs w:val="24"/>
        </w:rPr>
        <w:t>grahami</w:t>
      </w:r>
      <w:proofErr w:type="spellEnd"/>
      <w:r w:rsidR="00BC40BB" w:rsidRPr="003D52AF">
        <w:rPr>
          <w:rFonts w:ascii="Times New Roman" w:hAnsiTheme="minorEastAsia" w:cs="Times New Roman"/>
          <w:b/>
          <w:sz w:val="24"/>
          <w:szCs w:val="24"/>
        </w:rPr>
        <w:t xml:space="preserve"> genome</w:t>
      </w:r>
    </w:p>
    <w:tbl>
      <w:tblPr>
        <w:tblW w:w="7536" w:type="dxa"/>
        <w:jc w:val="center"/>
        <w:tblLook w:val="04A0" w:firstRow="1" w:lastRow="0" w:firstColumn="1" w:lastColumn="0" w:noHBand="0" w:noVBand="1"/>
      </w:tblPr>
      <w:tblGrid>
        <w:gridCol w:w="3726"/>
        <w:gridCol w:w="3810"/>
      </w:tblGrid>
      <w:tr w:rsidR="003D52AF" w:rsidRPr="003D52AF" w:rsidTr="006B7767">
        <w:trPr>
          <w:trHeight w:val="131"/>
          <w:jc w:val="center"/>
        </w:trPr>
        <w:tc>
          <w:tcPr>
            <w:tcW w:w="3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1" w:name="_Toc410998575"/>
            <w:bookmarkStart w:id="2" w:name="_Toc410998640"/>
            <w:bookmarkStart w:id="3" w:name="_Toc410998691"/>
            <w:bookmarkEnd w:id="1"/>
            <w:bookmarkEnd w:id="2"/>
            <w:bookmarkEnd w:id="3"/>
            <w:r w:rsidRPr="003D52A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ample</w:t>
            </w:r>
          </w:p>
        </w:tc>
        <w:tc>
          <w:tcPr>
            <w:tcW w:w="3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D52AF">
              <w:rPr>
                <w:rFonts w:ascii="Times New Roman" w:hAnsiTheme="minorEastAsia" w:cs="Times New Roman"/>
                <w:b/>
                <w:sz w:val="24"/>
                <w:szCs w:val="24"/>
              </w:rPr>
              <w:t>Statistics</w:t>
            </w:r>
          </w:p>
        </w:tc>
      </w:tr>
      <w:tr w:rsidR="003D52AF" w:rsidRPr="003D52AF" w:rsidTr="006B7767">
        <w:trPr>
          <w:trHeight w:val="124"/>
          <w:jc w:val="center"/>
        </w:trPr>
        <w:tc>
          <w:tcPr>
            <w:tcW w:w="3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an Bases(</w:t>
            </w:r>
            <w:proofErr w:type="spellStart"/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,001,944,196</w:t>
            </w:r>
          </w:p>
        </w:tc>
      </w:tr>
      <w:tr w:rsidR="003D52AF" w:rsidRPr="003D52AF" w:rsidTr="006B7767">
        <w:trPr>
          <w:trHeight w:val="124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an Paired-end Rea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,128,013</w:t>
            </w:r>
          </w:p>
        </w:tc>
      </w:tr>
      <w:tr w:rsidR="003D52AF" w:rsidRPr="003D52AF" w:rsidTr="006B7767">
        <w:trPr>
          <w:trHeight w:val="223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Unique Mapped Paired-end Read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,626,567</w:t>
            </w:r>
          </w:p>
        </w:tc>
      </w:tr>
      <w:tr w:rsidR="003D52AF" w:rsidRPr="003D52AF" w:rsidTr="006B7767">
        <w:trPr>
          <w:trHeight w:val="223"/>
          <w:jc w:val="center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que Mapped Ratio (%)</w:t>
            </w:r>
          </w:p>
        </w:tc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0</w:t>
            </w:r>
          </w:p>
        </w:tc>
      </w:tr>
      <w:tr w:rsidR="003D52AF" w:rsidRPr="003D52AF" w:rsidTr="006B7767">
        <w:trPr>
          <w:trHeight w:val="223"/>
          <w:jc w:val="center"/>
        </w:trPr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 Paired-end Reads</w:t>
            </w:r>
          </w:p>
        </w:tc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,268,612</w:t>
            </w:r>
          </w:p>
        </w:tc>
      </w:tr>
      <w:tr w:rsidR="00BC40BB" w:rsidRPr="003D52AF" w:rsidTr="006B7767">
        <w:trPr>
          <w:trHeight w:val="223"/>
          <w:jc w:val="center"/>
        </w:trPr>
        <w:tc>
          <w:tcPr>
            <w:tcW w:w="37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 Rate (%)</w:t>
            </w:r>
          </w:p>
        </w:tc>
        <w:tc>
          <w:tcPr>
            <w:tcW w:w="38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C40BB" w:rsidRPr="003D52AF" w:rsidRDefault="00BC40BB" w:rsidP="006B776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D52A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26</w:t>
            </w:r>
          </w:p>
        </w:tc>
      </w:tr>
    </w:tbl>
    <w:p w:rsidR="00DC5A14" w:rsidRPr="003D52AF" w:rsidRDefault="00DC5A14" w:rsidP="00DC5A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2B9E" w:rsidRPr="003D52AF" w:rsidRDefault="001E2B9E" w:rsidP="00DC5A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52AF">
        <w:rPr>
          <w:rFonts w:ascii="Times New Roman" w:hAnsi="Times New Roman" w:cs="Times New Roman" w:hint="eastAsia"/>
          <w:b/>
          <w:sz w:val="24"/>
          <w:szCs w:val="24"/>
        </w:rPr>
        <w:t>Table S12. Information of voucher samples used in present paper</w:t>
      </w:r>
    </w:p>
    <w:tbl>
      <w:tblPr>
        <w:tblStyle w:val="a6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977"/>
        <w:gridCol w:w="4427"/>
      </w:tblGrid>
      <w:tr w:rsidR="003D52AF" w:rsidRPr="003D52AF" w:rsidTr="00DC5A14">
        <w:tc>
          <w:tcPr>
            <w:tcW w:w="3227" w:type="dxa"/>
            <w:vAlign w:val="center"/>
          </w:tcPr>
          <w:p w:rsidR="001E2B9E" w:rsidRPr="003D52AF" w:rsidRDefault="001E2B9E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Type of test</w:t>
            </w:r>
          </w:p>
        </w:tc>
        <w:tc>
          <w:tcPr>
            <w:tcW w:w="2977" w:type="dxa"/>
            <w:vAlign w:val="center"/>
          </w:tcPr>
          <w:p w:rsidR="001E2B9E" w:rsidRPr="003D52AF" w:rsidRDefault="001E2B9E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4427" w:type="dxa"/>
            <w:vAlign w:val="center"/>
          </w:tcPr>
          <w:p w:rsidR="001E2B9E" w:rsidRPr="003D52AF" w:rsidRDefault="001E2B9E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b/>
                <w:sz w:val="24"/>
                <w:szCs w:val="24"/>
              </w:rPr>
              <w:t>Voucher Number</w:t>
            </w:r>
          </w:p>
        </w:tc>
      </w:tr>
      <w:tr w:rsidR="003D52AF" w:rsidRPr="003D52AF" w:rsidTr="00DC5A14">
        <w:tc>
          <w:tcPr>
            <w:tcW w:w="3227" w:type="dxa"/>
            <w:tcBorders>
              <w:bottom w:val="nil"/>
            </w:tcBorders>
            <w:vAlign w:val="center"/>
          </w:tcPr>
          <w:p w:rsidR="001E2B9E" w:rsidRPr="003D52AF" w:rsidRDefault="00DC5A14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1E2B9E" w:rsidRPr="003D52AF">
              <w:rPr>
                <w:rFonts w:ascii="Times New Roman" w:hAnsi="Times New Roman" w:cs="Times New Roman"/>
                <w:sz w:val="24"/>
                <w:szCs w:val="24"/>
              </w:rPr>
              <w:t>olecular identification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1E2B9E" w:rsidRPr="003D52AF" w:rsidRDefault="001E2B9E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4427" w:type="dxa"/>
            <w:tcBorders>
              <w:bottom w:val="nil"/>
            </w:tcBorders>
            <w:vAlign w:val="center"/>
          </w:tcPr>
          <w:p w:rsidR="001E2B9E" w:rsidRPr="003D52AF" w:rsidRDefault="006B7767" w:rsidP="00DC5A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US-MI</w:t>
            </w:r>
            <w:r w:rsidR="00D720A9" w:rsidRPr="003D52AF">
              <w:rPr>
                <w:rFonts w:ascii="Times New Roman" w:hAnsi="Times New Roman" w:cs="Times New Roman"/>
                <w:sz w:val="24"/>
                <w:szCs w:val="24"/>
              </w:rPr>
              <w:t>20170325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-0136</w:t>
            </w:r>
          </w:p>
        </w:tc>
      </w:tr>
      <w:tr w:rsidR="003D52AF" w:rsidRPr="003D52AF" w:rsidTr="00DC5A14">
        <w:trPr>
          <w:trHeight w:val="1248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DC5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Genome survey</w:t>
            </w:r>
          </w:p>
          <w:p w:rsidR="00DC5A14" w:rsidRPr="003D52AF" w:rsidRDefault="00DC5A14" w:rsidP="00DC5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De novo sequenc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DC5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unmated female adults</w:t>
            </w:r>
          </w:p>
          <w:p w:rsidR="00DC5A14" w:rsidRPr="003D52AF" w:rsidRDefault="00DC5A14" w:rsidP="00DC5A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unmated female adults</w:t>
            </w:r>
          </w:p>
        </w:tc>
        <w:tc>
          <w:tcPr>
            <w:tcW w:w="442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DC5A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SU-DS20170905-Ag(F)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(01-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2AF" w:rsidRPr="003D52AF" w:rsidTr="00DC5A14">
        <w:trPr>
          <w:trHeight w:val="1238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Transcriptom</w:t>
            </w:r>
            <w:proofErr w:type="spellEnd"/>
            <w:r w:rsidRPr="003D52AF">
              <w:rPr>
                <w:rFonts w:ascii="Times New Roman" w:hAnsi="Times New Roman" w:cs="Times New Roman"/>
                <w:sz w:val="24"/>
                <w:szCs w:val="24"/>
              </w:rPr>
              <w:t xml:space="preserve"> sequenc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DC5A14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female adults</w:t>
            </w:r>
          </w:p>
          <w:p w:rsidR="00DC5A14" w:rsidRPr="003D52AF" w:rsidRDefault="00DC5A14" w:rsidP="00DC5A14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male adults</w:t>
            </w:r>
          </w:p>
        </w:tc>
        <w:tc>
          <w:tcPr>
            <w:tcW w:w="4427" w:type="dxa"/>
            <w:tcBorders>
              <w:top w:val="nil"/>
              <w:bottom w:val="nil"/>
            </w:tcBorders>
            <w:vAlign w:val="center"/>
          </w:tcPr>
          <w:p w:rsidR="00DC5A14" w:rsidRPr="003D52AF" w:rsidRDefault="00DC5A14" w:rsidP="00DC5A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SU- TS20170905-Ag(F)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(01-05)</w:t>
            </w:r>
          </w:p>
          <w:p w:rsidR="00DC5A14" w:rsidRPr="003D52AF" w:rsidRDefault="00DC5A14" w:rsidP="00FE71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SU-TS20170905-Ag(M)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(01-0</w:t>
            </w:r>
            <w:r w:rsidRPr="003D52A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52AF" w:rsidRPr="003D52AF" w:rsidTr="00DC5A14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1E2B9E" w:rsidRPr="003D52AF" w:rsidRDefault="001E2B9E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Hi-C sequenc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2B9E" w:rsidRPr="003D52AF" w:rsidRDefault="006B776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unmated female adults</w:t>
            </w:r>
          </w:p>
        </w:tc>
        <w:tc>
          <w:tcPr>
            <w:tcW w:w="4427" w:type="dxa"/>
            <w:tcBorders>
              <w:top w:val="nil"/>
              <w:bottom w:val="nil"/>
            </w:tcBorders>
            <w:vAlign w:val="center"/>
          </w:tcPr>
          <w:p w:rsidR="00DC5A14" w:rsidRPr="003D52AF" w:rsidRDefault="00A15757" w:rsidP="00DC5A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CSU-HS</w:t>
            </w:r>
            <w:r w:rsidR="00D720A9" w:rsidRPr="003D52AF">
              <w:rPr>
                <w:rFonts w:ascii="Times New Roman" w:hAnsi="Times New Roman" w:cs="Times New Roman"/>
                <w:sz w:val="24"/>
                <w:szCs w:val="24"/>
              </w:rPr>
              <w:t>20171103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-Ag(</w:t>
            </w:r>
            <w:r w:rsidR="00D720A9" w:rsidRPr="003D52A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C5A14" w:rsidRPr="003D52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(01-10)</w:t>
            </w:r>
          </w:p>
        </w:tc>
      </w:tr>
      <w:tr w:rsidR="003D52AF" w:rsidRPr="003D52AF" w:rsidTr="00DC5A14">
        <w:tc>
          <w:tcPr>
            <w:tcW w:w="3227" w:type="dxa"/>
            <w:vMerge w:val="restart"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r w:rsidRPr="003D52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D52A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tometry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male adults</w:t>
            </w:r>
          </w:p>
        </w:tc>
        <w:tc>
          <w:tcPr>
            <w:tcW w:w="4427" w:type="dxa"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2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3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0702_Tube_004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5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6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7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8</w:t>
            </w:r>
          </w:p>
          <w:p w:rsidR="00DC5A14" w:rsidRPr="003D52AF" w:rsidRDefault="00DC5A14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2AF" w:rsidRPr="003D52AF" w:rsidTr="00DC5A14">
        <w:tc>
          <w:tcPr>
            <w:tcW w:w="3227" w:type="dxa"/>
            <w:vMerge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female adults</w:t>
            </w:r>
          </w:p>
        </w:tc>
        <w:tc>
          <w:tcPr>
            <w:tcW w:w="4427" w:type="dxa"/>
            <w:tcBorders>
              <w:top w:val="nil"/>
              <w:bottom w:val="nil"/>
            </w:tcBorders>
            <w:vAlign w:val="center"/>
          </w:tcPr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9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10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11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12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13</w:t>
            </w:r>
          </w:p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14</w:t>
            </w:r>
          </w:p>
        </w:tc>
      </w:tr>
      <w:tr w:rsidR="003D52AF" w:rsidRPr="003D52AF" w:rsidTr="00DC5A14">
        <w:tc>
          <w:tcPr>
            <w:tcW w:w="3227" w:type="dxa"/>
            <w:vMerge/>
            <w:tcBorders>
              <w:top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A15757" w:rsidRPr="003D52AF" w:rsidRDefault="00A15757" w:rsidP="00A157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r w:rsidRPr="003D52A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52AF">
              <w:rPr>
                <w:rStyle w:val="apple-converted-space"/>
                <w:rFonts w:ascii="Times New Roman" w:hAnsi="Times New Roman" w:cs="Times New Roman"/>
                <w:i/>
                <w:szCs w:val="21"/>
              </w:rPr>
              <w:t>D</w:t>
            </w:r>
            <w:r w:rsidRPr="003D52AF">
              <w:rPr>
                <w:rStyle w:val="apple-converted-space"/>
                <w:rFonts w:ascii="Times New Roman" w:hAnsi="Times New Roman" w:cs="Times New Roman"/>
                <w:szCs w:val="21"/>
              </w:rPr>
              <w:t xml:space="preserve">. </w:t>
            </w:r>
            <w:r w:rsidRPr="003D52AF">
              <w:rPr>
                <w:rStyle w:val="apple-converted-space"/>
                <w:rFonts w:ascii="Times New Roman" w:hAnsi="Times New Roman" w:cs="Times New Roman"/>
                <w:i/>
                <w:szCs w:val="21"/>
              </w:rPr>
              <w:t>melanogaster</w:t>
            </w:r>
          </w:p>
        </w:tc>
        <w:tc>
          <w:tcPr>
            <w:tcW w:w="4427" w:type="dxa"/>
            <w:tcBorders>
              <w:top w:val="nil"/>
            </w:tcBorders>
            <w:vAlign w:val="center"/>
          </w:tcPr>
          <w:p w:rsidR="00A15757" w:rsidRPr="003D52AF" w:rsidRDefault="00A15757" w:rsidP="00A1575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2AF">
              <w:rPr>
                <w:rFonts w:ascii="Times New Roman" w:hAnsi="Times New Roman" w:cs="Times New Roman"/>
                <w:sz w:val="24"/>
                <w:szCs w:val="24"/>
              </w:rPr>
              <w:t>20190702_Tube_001</w:t>
            </w:r>
          </w:p>
        </w:tc>
      </w:tr>
    </w:tbl>
    <w:p w:rsidR="001E2B9E" w:rsidRPr="003D52AF" w:rsidRDefault="001E2B9E" w:rsidP="00BC40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2B9E" w:rsidRPr="003D52AF" w:rsidRDefault="001E2B9E" w:rsidP="00BC40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2B9E" w:rsidRPr="003D52AF" w:rsidRDefault="001E2B9E" w:rsidP="00BC40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E2B9E" w:rsidRPr="003D52AF" w:rsidSect="006354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86A" w:rsidRDefault="00C2086A" w:rsidP="007272B9">
      <w:r>
        <w:separator/>
      </w:r>
    </w:p>
  </w:endnote>
  <w:endnote w:type="continuationSeparator" w:id="0">
    <w:p w:rsidR="00C2086A" w:rsidRDefault="00C2086A" w:rsidP="0072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86A" w:rsidRDefault="00C2086A" w:rsidP="007272B9">
      <w:r>
        <w:separator/>
      </w:r>
    </w:p>
  </w:footnote>
  <w:footnote w:type="continuationSeparator" w:id="0">
    <w:p w:rsidR="00C2086A" w:rsidRDefault="00C2086A" w:rsidP="007272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76BF9"/>
    <w:multiLevelType w:val="hybridMultilevel"/>
    <w:tmpl w:val="609EEA34"/>
    <w:lvl w:ilvl="0" w:tplc="764802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733E6B"/>
    <w:multiLevelType w:val="hybridMultilevel"/>
    <w:tmpl w:val="DEFAD0AE"/>
    <w:lvl w:ilvl="0" w:tplc="879AC4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8A00FB"/>
    <w:multiLevelType w:val="hybridMultilevel"/>
    <w:tmpl w:val="61161DBA"/>
    <w:lvl w:ilvl="0" w:tplc="A1B4F9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232DB"/>
    <w:rsid w:val="00081DB3"/>
    <w:rsid w:val="00081FF2"/>
    <w:rsid w:val="00086AA4"/>
    <w:rsid w:val="00087873"/>
    <w:rsid w:val="000930EE"/>
    <w:rsid w:val="000B5786"/>
    <w:rsid w:val="0010096B"/>
    <w:rsid w:val="0015140E"/>
    <w:rsid w:val="0016227E"/>
    <w:rsid w:val="00172A27"/>
    <w:rsid w:val="001828A8"/>
    <w:rsid w:val="001854C4"/>
    <w:rsid w:val="00193A0C"/>
    <w:rsid w:val="001A3F69"/>
    <w:rsid w:val="001B141D"/>
    <w:rsid w:val="001C58C8"/>
    <w:rsid w:val="001E2B9E"/>
    <w:rsid w:val="00210343"/>
    <w:rsid w:val="002122EF"/>
    <w:rsid w:val="00213A13"/>
    <w:rsid w:val="00232D27"/>
    <w:rsid w:val="00237915"/>
    <w:rsid w:val="002404F3"/>
    <w:rsid w:val="002638C9"/>
    <w:rsid w:val="002B517C"/>
    <w:rsid w:val="002C561E"/>
    <w:rsid w:val="003305DE"/>
    <w:rsid w:val="0033567D"/>
    <w:rsid w:val="00340190"/>
    <w:rsid w:val="00346CF1"/>
    <w:rsid w:val="003471B6"/>
    <w:rsid w:val="003A21A2"/>
    <w:rsid w:val="003C5663"/>
    <w:rsid w:val="003C6403"/>
    <w:rsid w:val="003D52AF"/>
    <w:rsid w:val="00432CED"/>
    <w:rsid w:val="00496CF3"/>
    <w:rsid w:val="004C7ACD"/>
    <w:rsid w:val="004F0F6B"/>
    <w:rsid w:val="00533A05"/>
    <w:rsid w:val="0056280A"/>
    <w:rsid w:val="00567D5B"/>
    <w:rsid w:val="0057527C"/>
    <w:rsid w:val="00581DD0"/>
    <w:rsid w:val="00593D4A"/>
    <w:rsid w:val="005B3919"/>
    <w:rsid w:val="005C53CC"/>
    <w:rsid w:val="005D36FA"/>
    <w:rsid w:val="006354F6"/>
    <w:rsid w:val="00661406"/>
    <w:rsid w:val="00677250"/>
    <w:rsid w:val="006921E8"/>
    <w:rsid w:val="00695DD0"/>
    <w:rsid w:val="006A613A"/>
    <w:rsid w:val="006B7767"/>
    <w:rsid w:val="006D39AC"/>
    <w:rsid w:val="007272B9"/>
    <w:rsid w:val="00741BE4"/>
    <w:rsid w:val="007460A2"/>
    <w:rsid w:val="00782F5F"/>
    <w:rsid w:val="00783350"/>
    <w:rsid w:val="00792463"/>
    <w:rsid w:val="007B17A6"/>
    <w:rsid w:val="00801117"/>
    <w:rsid w:val="0083351D"/>
    <w:rsid w:val="008337C9"/>
    <w:rsid w:val="008371AD"/>
    <w:rsid w:val="00857304"/>
    <w:rsid w:val="00883125"/>
    <w:rsid w:val="008E1A3E"/>
    <w:rsid w:val="009266CF"/>
    <w:rsid w:val="00931984"/>
    <w:rsid w:val="00994760"/>
    <w:rsid w:val="009F0CB5"/>
    <w:rsid w:val="009F6FC6"/>
    <w:rsid w:val="00A15757"/>
    <w:rsid w:val="00A52EFA"/>
    <w:rsid w:val="00A67BD3"/>
    <w:rsid w:val="00A7655D"/>
    <w:rsid w:val="00AD2D69"/>
    <w:rsid w:val="00AF23B6"/>
    <w:rsid w:val="00AF76DE"/>
    <w:rsid w:val="00B65719"/>
    <w:rsid w:val="00B70014"/>
    <w:rsid w:val="00BC40BB"/>
    <w:rsid w:val="00BD2DC9"/>
    <w:rsid w:val="00BE56B1"/>
    <w:rsid w:val="00C2086A"/>
    <w:rsid w:val="00C70692"/>
    <w:rsid w:val="00CA0AC6"/>
    <w:rsid w:val="00CA508A"/>
    <w:rsid w:val="00CB1031"/>
    <w:rsid w:val="00CD5F7E"/>
    <w:rsid w:val="00CF037D"/>
    <w:rsid w:val="00D25B1D"/>
    <w:rsid w:val="00D720A9"/>
    <w:rsid w:val="00D80F99"/>
    <w:rsid w:val="00D818E0"/>
    <w:rsid w:val="00DB76ED"/>
    <w:rsid w:val="00DC5A14"/>
    <w:rsid w:val="00DC5AFD"/>
    <w:rsid w:val="00DD7FFE"/>
    <w:rsid w:val="00DE3EFE"/>
    <w:rsid w:val="00DF2921"/>
    <w:rsid w:val="00E02BDA"/>
    <w:rsid w:val="00E720D6"/>
    <w:rsid w:val="00EA648F"/>
    <w:rsid w:val="00EB40E3"/>
    <w:rsid w:val="00EB47B0"/>
    <w:rsid w:val="00EC3719"/>
    <w:rsid w:val="00EC5837"/>
    <w:rsid w:val="00EF5940"/>
    <w:rsid w:val="00F74EF4"/>
    <w:rsid w:val="00F77274"/>
    <w:rsid w:val="00F938FB"/>
    <w:rsid w:val="00FD23A7"/>
    <w:rsid w:val="00FE5FB4"/>
    <w:rsid w:val="089926A4"/>
    <w:rsid w:val="156D25D4"/>
    <w:rsid w:val="180D1C39"/>
    <w:rsid w:val="183C3F66"/>
    <w:rsid w:val="1CC41C5A"/>
    <w:rsid w:val="22B87F52"/>
    <w:rsid w:val="2EAB444C"/>
    <w:rsid w:val="2FC9792E"/>
    <w:rsid w:val="3CFF0A45"/>
    <w:rsid w:val="3DA03207"/>
    <w:rsid w:val="63D26F21"/>
    <w:rsid w:val="695129B1"/>
    <w:rsid w:val="6DC55570"/>
    <w:rsid w:val="7A90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48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6">
    <w:name w:val="heading 6"/>
    <w:basedOn w:val="a"/>
    <w:next w:val="a"/>
    <w:link w:val="6Char"/>
    <w:uiPriority w:val="9"/>
    <w:qFormat/>
    <w:rsid w:val="00EA648F"/>
    <w:pPr>
      <w:widowControl/>
      <w:spacing w:before="100" w:beforeAutospacing="1" w:after="100" w:afterAutospacing="1"/>
      <w:jc w:val="left"/>
      <w:outlineLvl w:val="5"/>
    </w:pPr>
    <w:rPr>
      <w:rFonts w:ascii="宋体" w:eastAsia="宋体" w:hAnsi="宋体" w:cs="宋体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EA6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A6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EA6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rsid w:val="00EA648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Char">
    <w:name w:val="标题 6 Char"/>
    <w:basedOn w:val="a0"/>
    <w:link w:val="6"/>
    <w:uiPriority w:val="9"/>
    <w:rsid w:val="00EA648F"/>
    <w:rPr>
      <w:rFonts w:ascii="宋体" w:eastAsia="宋体" w:hAnsi="宋体" w:cs="宋体"/>
      <w:b/>
      <w:bCs/>
      <w:kern w:val="0"/>
      <w:sz w:val="15"/>
      <w:szCs w:val="15"/>
    </w:rPr>
  </w:style>
  <w:style w:type="character" w:customStyle="1" w:styleId="fontstyle01">
    <w:name w:val="fontstyle01"/>
    <w:basedOn w:val="a0"/>
    <w:rsid w:val="00EA648F"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EA648F"/>
    <w:rPr>
      <w:rFonts w:ascii="黑体" w:eastAsia="黑体" w:hAnsi="黑体" w:hint="eastAsia"/>
      <w:color w:val="000000"/>
      <w:sz w:val="22"/>
      <w:szCs w:val="22"/>
    </w:rPr>
  </w:style>
  <w:style w:type="character" w:customStyle="1" w:styleId="Char">
    <w:name w:val="批注框文本 Char"/>
    <w:basedOn w:val="a0"/>
    <w:link w:val="a3"/>
    <w:uiPriority w:val="99"/>
    <w:semiHidden/>
    <w:rsid w:val="00EA648F"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EA648F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EA648F"/>
    <w:rPr>
      <w:sz w:val="18"/>
      <w:szCs w:val="18"/>
    </w:rPr>
  </w:style>
  <w:style w:type="paragraph" w:customStyle="1" w:styleId="Bodytext211">
    <w:name w:val="Body text|211"/>
    <w:basedOn w:val="a"/>
    <w:link w:val="Bodytext2"/>
    <w:qFormat/>
    <w:rsid w:val="00EA648F"/>
    <w:pPr>
      <w:shd w:val="clear" w:color="auto" w:fill="FFFFFF"/>
      <w:spacing w:line="302" w:lineRule="exact"/>
      <w:ind w:hanging="300"/>
    </w:pPr>
    <w:rPr>
      <w:rFonts w:ascii="PMingLiU" w:eastAsia="PMingLiU" w:hAnsi="PMingLiU" w:cs="PMingLiU"/>
      <w:sz w:val="15"/>
      <w:szCs w:val="15"/>
      <w:lang w:val="zh-CN" w:bidi="zh-CN"/>
    </w:rPr>
  </w:style>
  <w:style w:type="character" w:customStyle="1" w:styleId="Bodytext2Arial">
    <w:name w:val="Body text|2 + Arial"/>
    <w:basedOn w:val="Bodytext2"/>
    <w:semiHidden/>
    <w:unhideWhenUsed/>
    <w:qFormat/>
    <w:rsid w:val="00EA648F"/>
    <w:rPr>
      <w:rFonts w:ascii="Arial" w:eastAsia="Arial" w:hAnsi="Arial" w:cs="Arial"/>
      <w:color w:val="000000"/>
      <w:spacing w:val="0"/>
      <w:w w:val="100"/>
      <w:position w:val="0"/>
      <w:sz w:val="15"/>
      <w:szCs w:val="15"/>
      <w:u w:val="none"/>
      <w:lang w:val="en-US" w:eastAsia="en-US" w:bidi="en-US"/>
    </w:rPr>
  </w:style>
  <w:style w:type="character" w:customStyle="1" w:styleId="Bodytext2">
    <w:name w:val="Body text|2_"/>
    <w:basedOn w:val="a0"/>
    <w:link w:val="Bodytext211"/>
    <w:qFormat/>
    <w:rsid w:val="00EA648F"/>
    <w:rPr>
      <w:rFonts w:ascii="PMingLiU" w:eastAsia="PMingLiU" w:hAnsi="PMingLiU" w:cs="PMingLiU"/>
      <w:sz w:val="15"/>
      <w:szCs w:val="15"/>
      <w:u w:val="none"/>
      <w:lang w:val="zh-CN" w:eastAsia="zh-CN" w:bidi="zh-CN"/>
    </w:rPr>
  </w:style>
  <w:style w:type="character" w:customStyle="1" w:styleId="Bodytext20">
    <w:name w:val="Body text|2"/>
    <w:basedOn w:val="Bodytext2"/>
    <w:semiHidden/>
    <w:unhideWhenUsed/>
    <w:qFormat/>
    <w:rsid w:val="00EA648F"/>
    <w:rPr>
      <w:rFonts w:ascii="PMingLiU" w:eastAsia="PMingLiU" w:hAnsi="PMingLiU" w:cs="PMingLiU"/>
      <w:color w:val="000000"/>
      <w:spacing w:val="0"/>
      <w:w w:val="100"/>
      <w:position w:val="0"/>
      <w:sz w:val="15"/>
      <w:szCs w:val="15"/>
      <w:u w:val="none"/>
      <w:lang w:val="zh-CN" w:eastAsia="zh-CN" w:bidi="zh-CN"/>
    </w:rPr>
  </w:style>
  <w:style w:type="character" w:customStyle="1" w:styleId="Bodytext2Spacing2pt1">
    <w:name w:val="Body text|2 + Spacing 2 pt1"/>
    <w:basedOn w:val="Bodytext2"/>
    <w:semiHidden/>
    <w:unhideWhenUsed/>
    <w:qFormat/>
    <w:rsid w:val="00EA648F"/>
    <w:rPr>
      <w:rFonts w:ascii="PMingLiU" w:eastAsia="PMingLiU" w:hAnsi="PMingLiU" w:cs="PMingLiU"/>
      <w:color w:val="000000"/>
      <w:spacing w:val="40"/>
      <w:w w:val="100"/>
      <w:position w:val="0"/>
      <w:sz w:val="15"/>
      <w:szCs w:val="15"/>
      <w:u w:val="none"/>
      <w:lang w:val="zh-CN" w:eastAsia="zh-CN" w:bidi="zh-CN"/>
    </w:rPr>
  </w:style>
  <w:style w:type="paragraph" w:customStyle="1" w:styleId="Tablecaption4">
    <w:name w:val="Table caption|4"/>
    <w:basedOn w:val="a"/>
    <w:link w:val="Tablecaption40"/>
    <w:qFormat/>
    <w:rsid w:val="00EA648F"/>
    <w:pPr>
      <w:shd w:val="clear" w:color="auto" w:fill="FFFFFF"/>
      <w:spacing w:line="312" w:lineRule="exact"/>
    </w:pPr>
    <w:rPr>
      <w:rFonts w:ascii="Arial" w:eastAsia="Arial" w:hAnsi="Arial" w:cs="Arial"/>
      <w:sz w:val="13"/>
      <w:szCs w:val="13"/>
      <w:lang w:val="zh-CN" w:bidi="zh-CN"/>
    </w:rPr>
  </w:style>
  <w:style w:type="character" w:customStyle="1" w:styleId="Tablecaption4PMingLiU">
    <w:name w:val="Table caption|4 + PMingLiU"/>
    <w:basedOn w:val="Tablecaption40"/>
    <w:semiHidden/>
    <w:unhideWhenUsed/>
    <w:rsid w:val="00EA648F"/>
    <w:rPr>
      <w:rFonts w:ascii="PMingLiU" w:eastAsia="PMingLiU" w:hAnsi="PMingLiU" w:cs="PMingLiU"/>
      <w:color w:val="000000"/>
      <w:spacing w:val="40"/>
      <w:w w:val="100"/>
      <w:position w:val="0"/>
      <w:sz w:val="15"/>
      <w:szCs w:val="15"/>
      <w:u w:val="none"/>
      <w:lang w:val="zh-CN" w:eastAsia="zh-CN" w:bidi="zh-CN"/>
    </w:rPr>
  </w:style>
  <w:style w:type="character" w:customStyle="1" w:styleId="Tablecaption40">
    <w:name w:val="Table caption|4_"/>
    <w:basedOn w:val="a0"/>
    <w:link w:val="Tablecaption4"/>
    <w:qFormat/>
    <w:rsid w:val="00EA648F"/>
    <w:rPr>
      <w:rFonts w:ascii="Arial" w:eastAsia="Arial" w:hAnsi="Arial" w:cs="Arial"/>
      <w:sz w:val="13"/>
      <w:szCs w:val="13"/>
      <w:u w:val="none"/>
      <w:lang w:val="zh-CN" w:eastAsia="zh-CN" w:bidi="zh-CN"/>
    </w:rPr>
  </w:style>
  <w:style w:type="character" w:styleId="a7">
    <w:name w:val="annotation reference"/>
    <w:basedOn w:val="a0"/>
    <w:uiPriority w:val="99"/>
    <w:semiHidden/>
    <w:unhideWhenUsed/>
    <w:rsid w:val="0010096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0096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10096B"/>
    <w:rPr>
      <w:rFonts w:asciiTheme="minorHAnsi" w:hAnsiTheme="minorHAnsi" w:cstheme="minorBidi"/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0096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0096B"/>
    <w:rPr>
      <w:rFonts w:asciiTheme="minorHAnsi" w:hAnsiTheme="minorHAnsi" w:cstheme="minorBidi"/>
      <w:b/>
      <w:bCs/>
      <w:kern w:val="2"/>
      <w:sz w:val="21"/>
      <w:szCs w:val="22"/>
    </w:rPr>
  </w:style>
  <w:style w:type="paragraph" w:styleId="aa">
    <w:name w:val="List Paragraph"/>
    <w:basedOn w:val="a"/>
    <w:uiPriority w:val="99"/>
    <w:rsid w:val="00581DD0"/>
    <w:pPr>
      <w:ind w:firstLineChars="200" w:firstLine="420"/>
    </w:pPr>
  </w:style>
  <w:style w:type="paragraph" w:customStyle="1" w:styleId="1">
    <w:name w:val="列出段落1"/>
    <w:basedOn w:val="a"/>
    <w:uiPriority w:val="34"/>
    <w:qFormat/>
    <w:rsid w:val="00E720D6"/>
    <w:pPr>
      <w:ind w:firstLineChars="200" w:firstLine="420"/>
    </w:pPr>
    <w:rPr>
      <w:rFonts w:ascii="Times New Roman" w:eastAsia="宋体" w:hAnsi="Times New Roman" w:cs="Times New Roman" w:hint="eastAsia"/>
      <w:sz w:val="24"/>
      <w:szCs w:val="20"/>
    </w:rPr>
  </w:style>
  <w:style w:type="character" w:styleId="ab">
    <w:name w:val="Hyperlink"/>
    <w:basedOn w:val="a0"/>
    <w:uiPriority w:val="99"/>
    <w:unhideWhenUsed/>
    <w:rsid w:val="000232DB"/>
    <w:rPr>
      <w:color w:val="0563C1"/>
      <w:u w:val="single"/>
    </w:rPr>
  </w:style>
  <w:style w:type="character" w:customStyle="1" w:styleId="apple-converted-space">
    <w:name w:val="apple-converted-space"/>
    <w:basedOn w:val="a0"/>
    <w:rsid w:val="006B77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0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8866">
          <w:blockQuote w:val="1"/>
          <w:marLeft w:val="1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21869">
                      <w:blockQuote w:val="1"/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084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ncbi.nlm.nih.gov/genome/11278" TargetMode="Externa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yperlink" Target="https://www.ncbi.nlm.nih.gov/genome/1446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cbi.nlm.nih.gov/genome/12732" TargetMode="Externa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genome/47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4D8931-3B3B-45A1-B119-9DE922FA2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7</Pages>
  <Words>812</Words>
  <Characters>4631</Characters>
  <Application>Microsoft Office Word</Application>
  <DocSecurity>0</DocSecurity>
  <Lines>38</Lines>
  <Paragraphs>10</Paragraphs>
  <ScaleCrop>false</ScaleCrop>
  <Company>Sky123.Org</Company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凡明</dc:creator>
  <cp:lastModifiedBy>xbany</cp:lastModifiedBy>
  <cp:revision>34</cp:revision>
  <dcterms:created xsi:type="dcterms:W3CDTF">2018-11-16T07:37:00Z</dcterms:created>
  <dcterms:modified xsi:type="dcterms:W3CDTF">2020-02-01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3</vt:lpwstr>
  </property>
</Properties>
</file>